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W w:w="0" w:type="auto"/>
        <w:tblInd w:w="-142" w:type="dxa"/>
        <w:tblLook w:val="04A0" w:firstRow="1" w:lastRow="0" w:firstColumn="1" w:lastColumn="0" w:noHBand="0" w:noVBand="1"/>
      </w:tblPr>
      <w:tblGrid>
        <w:gridCol w:w="1095"/>
        <w:gridCol w:w="1168"/>
        <w:gridCol w:w="978"/>
        <w:gridCol w:w="1106"/>
        <w:gridCol w:w="216"/>
        <w:gridCol w:w="796"/>
        <w:gridCol w:w="1248"/>
        <w:gridCol w:w="1048"/>
        <w:gridCol w:w="793"/>
      </w:tblGrid>
      <w:tr w:rsidR="00176D80" w:rsidRPr="00751DF0" w14:paraId="58D57BFA" w14:textId="77777777" w:rsidTr="00751D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8" w:type="dxa"/>
            <w:gridSpan w:val="9"/>
            <w:tcBorders>
              <w:top w:val="nil"/>
              <w:bottom w:val="single" w:sz="4" w:space="0" w:color="auto"/>
            </w:tcBorders>
          </w:tcPr>
          <w:p w14:paraId="6C7B7F74" w14:textId="5505358F" w:rsidR="00176D80" w:rsidRPr="00176D80" w:rsidRDefault="001A73A8" w:rsidP="00176D80">
            <w:pPr>
              <w:ind w:leftChars="-49" w:left="-102" w:hang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able</w:t>
            </w:r>
            <w:r w:rsidR="00176D80" w:rsidRPr="00176D8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</w:t>
            </w:r>
            <w:r w:rsidR="00176D80" w:rsidRPr="00176D8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AB6863">
              <w:rPr>
                <w:rFonts w:ascii="Times New Roman" w:hAnsi="Times New Roman" w:cs="Times New Roman"/>
              </w:rPr>
              <w:t xml:space="preserve"> </w:t>
            </w:r>
            <w:r w:rsidR="00AB6863" w:rsidRPr="00AB6863">
              <w:rPr>
                <w:rFonts w:ascii="Times New Roman" w:hAnsi="Times New Roman" w:cs="Times New Roman"/>
              </w:rPr>
              <w:t>Inconsistency test between direct and indirect treatment comparisons</w:t>
            </w:r>
            <w:r w:rsidR="00AB6863">
              <w:rPr>
                <w:rFonts w:ascii="Times New Roman" w:hAnsi="Times New Roman" w:cs="Times New Roman"/>
              </w:rPr>
              <w:t>.</w:t>
            </w:r>
            <w:r w:rsidR="00AB6863" w:rsidRPr="00AB686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D05F2" w:rsidRPr="00176D80" w14:paraId="653817F2" w14:textId="77777777" w:rsidTr="00751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vMerge w:val="restart"/>
            <w:tcBorders>
              <w:top w:val="single" w:sz="4" w:space="0" w:color="auto"/>
            </w:tcBorders>
            <w:noWrap/>
          </w:tcPr>
          <w:p w14:paraId="28C7CF10" w14:textId="0C1E1C96" w:rsidR="003D05F2" w:rsidRPr="005B47D3" w:rsidRDefault="003D05F2" w:rsidP="005B47D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5B47D3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</w:rPr>
              <w:t>S</w:t>
            </w:r>
            <w:r w:rsidRPr="005B47D3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ide</w:t>
            </w:r>
          </w:p>
        </w:tc>
        <w:tc>
          <w:tcPr>
            <w:tcW w:w="21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039642" w14:textId="43968204" w:rsidR="003D05F2" w:rsidRPr="00176D80" w:rsidRDefault="003D05F2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05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rect</w:t>
            </w:r>
          </w:p>
        </w:tc>
        <w:tc>
          <w:tcPr>
            <w:tcW w:w="2118" w:type="dxa"/>
            <w:gridSpan w:val="3"/>
            <w:tcBorders>
              <w:top w:val="single" w:sz="4" w:space="0" w:color="auto"/>
            </w:tcBorders>
            <w:noWrap/>
          </w:tcPr>
          <w:p w14:paraId="2559B1A3" w14:textId="22B47063" w:rsidR="003D05F2" w:rsidRPr="00176D80" w:rsidRDefault="003D05F2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05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irect</w:t>
            </w:r>
          </w:p>
        </w:tc>
        <w:tc>
          <w:tcPr>
            <w:tcW w:w="2296" w:type="dxa"/>
            <w:gridSpan w:val="2"/>
            <w:tcBorders>
              <w:top w:val="single" w:sz="4" w:space="0" w:color="auto"/>
            </w:tcBorders>
            <w:noWrap/>
          </w:tcPr>
          <w:p w14:paraId="18E97E05" w14:textId="273A0C76" w:rsidR="003D05F2" w:rsidRPr="00176D80" w:rsidRDefault="003D05F2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ference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</w:tcBorders>
            <w:noWrap/>
          </w:tcPr>
          <w:p w14:paraId="509452C4" w14:textId="29A1FA5F" w:rsidR="003D05F2" w:rsidRPr="00176D80" w:rsidRDefault="003D05F2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 w:rsidR="005B47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z</w:t>
            </w:r>
          </w:p>
        </w:tc>
      </w:tr>
      <w:tr w:rsidR="003D05F2" w:rsidRPr="00176D80" w14:paraId="5F802548" w14:textId="77777777" w:rsidTr="00751DF0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vMerge/>
            <w:tcBorders>
              <w:bottom w:val="single" w:sz="4" w:space="0" w:color="auto"/>
            </w:tcBorders>
            <w:noWrap/>
          </w:tcPr>
          <w:p w14:paraId="2D36119D" w14:textId="77777777" w:rsidR="003D05F2" w:rsidRDefault="003D05F2" w:rsidP="005B47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4E791F" w14:textId="19B69C91" w:rsidR="003D05F2" w:rsidRPr="00176D80" w:rsidRDefault="003D05F2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05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noWrap/>
          </w:tcPr>
          <w:p w14:paraId="73895FDE" w14:textId="26AA788A" w:rsidR="003D05F2" w:rsidRPr="00176D80" w:rsidRDefault="003D05F2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1322" w:type="dxa"/>
            <w:gridSpan w:val="2"/>
            <w:tcBorders>
              <w:bottom w:val="single" w:sz="4" w:space="0" w:color="auto"/>
            </w:tcBorders>
            <w:noWrap/>
          </w:tcPr>
          <w:p w14:paraId="2B3017F8" w14:textId="39AF552B" w:rsidR="003D05F2" w:rsidRPr="00176D80" w:rsidRDefault="005B47D3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47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5A9A38CF" w14:textId="62AFFBB4" w:rsidR="003D05F2" w:rsidRPr="00176D80" w:rsidRDefault="005B47D3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noWrap/>
          </w:tcPr>
          <w:p w14:paraId="18DB0D41" w14:textId="145813FE" w:rsidR="003D05F2" w:rsidRPr="00176D80" w:rsidRDefault="005B47D3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47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43E2482B" w14:textId="74C9B19D" w:rsidR="003D05F2" w:rsidRPr="00176D80" w:rsidRDefault="005B47D3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793" w:type="dxa"/>
            <w:vMerge/>
            <w:tcBorders>
              <w:bottom w:val="single" w:sz="4" w:space="0" w:color="auto"/>
            </w:tcBorders>
            <w:noWrap/>
          </w:tcPr>
          <w:p w14:paraId="5AF7623A" w14:textId="77777777" w:rsidR="003D05F2" w:rsidRPr="00176D80" w:rsidRDefault="003D05F2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D05F2" w:rsidRPr="00176D80" w14:paraId="715BD9FC" w14:textId="77777777" w:rsidTr="00751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BD35719" w14:textId="05A4433D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A AK*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5C1223D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2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D4B54ED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9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E05EEF9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26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24ADAF5C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56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62D1B4A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8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B7CA891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63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85BB5D6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4</w:t>
            </w:r>
          </w:p>
        </w:tc>
      </w:tr>
      <w:tr w:rsidR="003D05F2" w:rsidRPr="00176D80" w14:paraId="3E506C67" w14:textId="77777777" w:rsidTr="00751DF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6BC69380" w14:textId="7777777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B AL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3C15988D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8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238A273A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3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060F92EC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2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1E8419B7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8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4CDB3AE0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6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116E8276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3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578FAF99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7</w:t>
            </w:r>
          </w:p>
        </w:tc>
      </w:tr>
      <w:tr w:rsidR="003D05F2" w:rsidRPr="00176D80" w14:paraId="23455BA1" w14:textId="77777777" w:rsidTr="00751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2E5B93DF" w14:textId="53FA5570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B AM*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0A448D6F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5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02F29061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7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2E997D6E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9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516DB489" w14:textId="5E5976B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.02</w:t>
            </w:r>
            <w:r w:rsidR="002315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78B3D8DD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6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2693821C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.021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03F32E56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</w:tr>
      <w:tr w:rsidR="003D05F2" w:rsidRPr="00176D80" w14:paraId="3A45FD20" w14:textId="77777777" w:rsidTr="00751DF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36D906C8" w14:textId="7777777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B AN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3EE5F196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8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1671D38C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3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27CD6359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8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0D691DBC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2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14A664F4" w14:textId="45AC9702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4E7BAC32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7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7989E5E8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7</w:t>
            </w:r>
          </w:p>
        </w:tc>
      </w:tr>
      <w:tr w:rsidR="003D05F2" w:rsidRPr="00176D80" w14:paraId="534D3083" w14:textId="77777777" w:rsidTr="00751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2A0C9A9B" w14:textId="35556883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B AO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4093E7F4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5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05364599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8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0E18BCC7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6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660EC8A0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3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60339404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91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35C23AE4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5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775A03B5" w14:textId="02D1BCDB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3D05F2" w:rsidRPr="00176D80" w14:paraId="17ED8405" w14:textId="77777777" w:rsidTr="00751DF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534AF1DF" w14:textId="7777777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C AL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7D2DE182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6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64312ED6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1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4DDEB643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3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7402FF1B" w14:textId="7309E9C1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</w:t>
            </w:r>
            <w:r w:rsidR="002315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320195B0" w14:textId="233E4010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01D8438E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6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60A43E0E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</w:tr>
      <w:tr w:rsidR="003D05F2" w:rsidRPr="00176D80" w14:paraId="7847E2B1" w14:textId="77777777" w:rsidTr="00751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0DEE71A3" w14:textId="7777777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C AN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0F8A2813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2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42301AAC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7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4A7C140C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7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1519E8DA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5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1E06BA88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29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032EA3E4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5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2F5202F3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3</w:t>
            </w:r>
          </w:p>
        </w:tc>
      </w:tr>
      <w:tr w:rsidR="003D05F2" w:rsidRPr="00176D80" w14:paraId="59A5273D" w14:textId="77777777" w:rsidTr="00751DF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78D09CE7" w14:textId="28972A41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C AO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76204CD1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502FD45A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4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55F26639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1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4F487744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4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2A144E63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93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680FE7E8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5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4540951C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3</w:t>
            </w:r>
          </w:p>
        </w:tc>
      </w:tr>
      <w:tr w:rsidR="003D05F2" w:rsidRPr="00176D80" w14:paraId="19C39689" w14:textId="77777777" w:rsidTr="00751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2FDF47B9" w14:textId="7777777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D AN *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23CF41A6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2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6116550B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3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30C97BBC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9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3C9CB4FD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.991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62D811A5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97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1629C893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.993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5C007CE0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6</w:t>
            </w:r>
          </w:p>
        </w:tc>
      </w:tr>
      <w:tr w:rsidR="003D05F2" w:rsidRPr="00176D80" w14:paraId="69541450" w14:textId="77777777" w:rsidTr="00751DF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7F72D497" w14:textId="7777777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E AF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7352A85A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4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45117C81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8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4AE24BC9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19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66823F93" w14:textId="102B9543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</w:t>
            </w:r>
            <w:r w:rsidR="002315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2DCDD746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13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4CC86F59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7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406477C8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3</w:t>
            </w:r>
          </w:p>
        </w:tc>
      </w:tr>
      <w:tr w:rsidR="003D05F2" w:rsidRPr="00176D80" w14:paraId="3E0302F3" w14:textId="77777777" w:rsidTr="00751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599C270A" w14:textId="7777777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E AO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56928CA3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7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4F2A3988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2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21EDFAF6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77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41C18011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8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375AD7B4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13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3311F1D4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7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527718E6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3</w:t>
            </w:r>
          </w:p>
        </w:tc>
      </w:tr>
      <w:tr w:rsidR="003D05F2" w:rsidRPr="00176D80" w14:paraId="276E321C" w14:textId="77777777" w:rsidTr="00751DF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1495047D" w14:textId="230C400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E AR*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33D9EB94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74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4A2F6122" w14:textId="65A656E2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</w:t>
            </w:r>
            <w:r w:rsidR="002315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16AE436D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34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365D598E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.017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364175D4" w14:textId="09B424F9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</w:t>
            </w:r>
            <w:r w:rsidR="005B47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0852064F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.017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4DC8B254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</w:t>
            </w:r>
          </w:p>
        </w:tc>
      </w:tr>
      <w:tr w:rsidR="003D05F2" w:rsidRPr="00176D80" w14:paraId="5EDC6DD0" w14:textId="77777777" w:rsidTr="00751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49851DBC" w14:textId="1A07B8FB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F AG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12D28CAB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33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326B27A8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2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53DD1FF6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9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65200897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7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18F67C19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02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43038C7F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5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7A31AD90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7</w:t>
            </w:r>
          </w:p>
        </w:tc>
      </w:tr>
      <w:tr w:rsidR="003D05F2" w:rsidRPr="00176D80" w14:paraId="443E45D4" w14:textId="77777777" w:rsidTr="00751DF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496DB22F" w14:textId="7777777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F AV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105984F3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87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554E29E1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1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32A98125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24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2BCC2B34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1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52A23DA9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63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35245915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6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4E7A488E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8</w:t>
            </w:r>
          </w:p>
        </w:tc>
      </w:tr>
      <w:tr w:rsidR="003D05F2" w:rsidRPr="00176D80" w14:paraId="41599014" w14:textId="77777777" w:rsidTr="00751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2409B27B" w14:textId="7777777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F AY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2310D1B5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67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5749C8FF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4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44B0B9F9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18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4ADB6F68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3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5F4DBC79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2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44446A0A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4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0FA4D3AF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4</w:t>
            </w:r>
          </w:p>
        </w:tc>
      </w:tr>
      <w:tr w:rsidR="003D05F2" w:rsidRPr="00176D80" w14:paraId="259101FA" w14:textId="77777777" w:rsidTr="00751DF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23F92F40" w14:textId="7777777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G AX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299677E1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68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0C81AD1C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8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65DAD1C1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5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16ADB700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6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21524555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03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6C3A888C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5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1C954551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7</w:t>
            </w:r>
          </w:p>
        </w:tc>
      </w:tr>
      <w:tr w:rsidR="003D05F2" w:rsidRPr="00176D80" w14:paraId="2187ADEA" w14:textId="77777777" w:rsidTr="00751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4705AD96" w14:textId="7ABCDEE0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H</w:t>
            </w:r>
            <w:r w:rsidR="005B47D3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 </w:t>
            </w: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L*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3FE11E32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3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3A5041AD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6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33F457B3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4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3FD53D4D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.031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729D938D" w14:textId="5EFB2591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</w:t>
            </w:r>
            <w:r w:rsidR="005B47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22328D99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.032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086EE65A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</w:t>
            </w:r>
          </w:p>
        </w:tc>
      </w:tr>
      <w:tr w:rsidR="003D05F2" w:rsidRPr="00176D80" w14:paraId="5D304D46" w14:textId="77777777" w:rsidTr="00751DF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6D27ABB8" w14:textId="7777777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I AL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25F39726" w14:textId="38A0854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</w:t>
            </w:r>
            <w:r w:rsidR="002315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0CFA5676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1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7AD3B58B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16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26E89D0B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7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44DD791A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6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7F7BA692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9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45B21DDC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5</w:t>
            </w:r>
          </w:p>
        </w:tc>
      </w:tr>
      <w:tr w:rsidR="003D05F2" w:rsidRPr="00176D80" w14:paraId="5024A4C0" w14:textId="77777777" w:rsidTr="00751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211153CB" w14:textId="7777777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I AY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30C852A9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73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1017F4EA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021B6E7B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4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716A245F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1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1002397E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87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40644D3F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9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62F445BF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5</w:t>
            </w:r>
          </w:p>
        </w:tc>
      </w:tr>
      <w:tr w:rsidR="003D05F2" w:rsidRPr="00176D80" w14:paraId="2EC3892E" w14:textId="77777777" w:rsidTr="00751DF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28D136F6" w14:textId="7777777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J AL *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7D3653B4" w14:textId="00A41044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  <w:r w:rsidR="002315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28362684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40704ED3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3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2F8CC953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456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4714325E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03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6CDD2958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46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7B881611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3</w:t>
            </w:r>
          </w:p>
        </w:tc>
      </w:tr>
      <w:tr w:rsidR="003D05F2" w:rsidRPr="00176D80" w14:paraId="28DA7003" w14:textId="77777777" w:rsidTr="00751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1E727F0E" w14:textId="7777777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J AP *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298111A8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9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578F1E24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28842931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97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712CF5AB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.073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64D99C27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8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0B4867E7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.074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73C6B353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</w:t>
            </w:r>
          </w:p>
        </w:tc>
      </w:tr>
      <w:tr w:rsidR="003D05F2" w:rsidRPr="00176D80" w14:paraId="21569386" w14:textId="77777777" w:rsidTr="00751DF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5F07FC7A" w14:textId="7777777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J BF *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506DC8E8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1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1EC15E66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4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7B4F3B07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7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299882CA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.024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5ADE53FA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38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1E487A6F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.025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5D8DBB48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</w:t>
            </w:r>
          </w:p>
        </w:tc>
      </w:tr>
      <w:tr w:rsidR="003D05F2" w:rsidRPr="00176D80" w14:paraId="2EE31A84" w14:textId="77777777" w:rsidTr="00751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11663168" w14:textId="7777777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K AS *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18821F53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9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52F88400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4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22ECCD77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72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7193236C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757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34C2D43B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3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3154A7C9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758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17B5A762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</w:t>
            </w:r>
          </w:p>
        </w:tc>
      </w:tr>
      <w:tr w:rsidR="003D05F2" w:rsidRPr="00176D80" w14:paraId="41BAAB5C" w14:textId="77777777" w:rsidTr="00751DF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597D1178" w14:textId="7777777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K AV *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2E14086E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3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519423A6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8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3B288048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89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1BCE0FFE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73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4B4841D7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6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2E12A248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98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1BE88172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1</w:t>
            </w:r>
          </w:p>
        </w:tc>
      </w:tr>
      <w:tr w:rsidR="003D05F2" w:rsidRPr="00176D80" w14:paraId="223A03B6" w14:textId="77777777" w:rsidTr="00751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314CC40F" w14:textId="3110B62A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K AW*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690A52E8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31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4C1B77DB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9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54D1E3C6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74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131C0D42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.995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363546CA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4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34E9747F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.996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7B27000E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</w:tr>
      <w:tr w:rsidR="003D05F2" w:rsidRPr="00176D80" w14:paraId="2C457AB1" w14:textId="77777777" w:rsidTr="00751DF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26AD22E1" w14:textId="7777777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K BC *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5B1FC955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07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6D7BB989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3E89C00B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51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459948D4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.999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248BB6E6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4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1EF44CC7" w14:textId="1B48D8F1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  <w:r w:rsidR="005B47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1D32431D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</w:tr>
      <w:tr w:rsidR="003D05F2" w:rsidRPr="00176D80" w14:paraId="3598D80F" w14:textId="77777777" w:rsidTr="00751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008092E6" w14:textId="7777777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K BE *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5F9036AD" w14:textId="692946F4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  <w:r w:rsidR="002315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3A8E82BC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3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083A3D38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3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3D4B356E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.016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094D9D9F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4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01A49C61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.016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230FF0E2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</w:tr>
      <w:tr w:rsidR="003D05F2" w:rsidRPr="00176D80" w14:paraId="400C9C46" w14:textId="77777777" w:rsidTr="00751DF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43A58124" w14:textId="7777777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L AV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3F582163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04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3305AE9A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3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7C082967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06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60293DFE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9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293C1091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2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0054559C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2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3E64E75C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4</w:t>
            </w:r>
          </w:p>
        </w:tc>
      </w:tr>
      <w:tr w:rsidR="003D05F2" w:rsidRPr="00176D80" w14:paraId="0BA60393" w14:textId="77777777" w:rsidTr="00751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3ED40837" w14:textId="7777777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L AX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674BF733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73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68575BD5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7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7A6AE154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76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71534362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4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224CE7C9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3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7B64D41F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5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662A9BC0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7</w:t>
            </w:r>
          </w:p>
        </w:tc>
      </w:tr>
      <w:tr w:rsidR="003D05F2" w:rsidRPr="00176D80" w14:paraId="6B5331E0" w14:textId="77777777" w:rsidTr="00751DF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7AE3C450" w14:textId="7777777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L BB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0EEF2DD2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1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08BD9567" w14:textId="6020CEB1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</w:t>
            </w:r>
            <w:r w:rsidR="002315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6C19482A" w14:textId="395FFC3C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44</w:t>
            </w:r>
            <w:r w:rsidR="002315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20F2527E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1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0B538085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59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1D763281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4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5A7C3D94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3D05F2" w:rsidRPr="00176D80" w14:paraId="2F13825A" w14:textId="77777777" w:rsidTr="00751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71AD59C7" w14:textId="7777777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L BF *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225A2DCB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31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789B7A04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7FA4F146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68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75C8F427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.433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394B6166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8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1BE448D1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.436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1FCA4DB3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2</w:t>
            </w:r>
          </w:p>
        </w:tc>
      </w:tr>
      <w:tr w:rsidR="003D05F2" w:rsidRPr="00176D80" w14:paraId="538CD27D" w14:textId="77777777" w:rsidTr="00751DF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1A7C84A0" w14:textId="7777777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L BH *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35F89E01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63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1DD268D4" w14:textId="37876454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</w:t>
            </w:r>
            <w:r w:rsidR="002315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2C0C460A" w14:textId="325C655C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96</w:t>
            </w:r>
            <w:r w:rsidR="002315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6DE7A9DF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.841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6B6CD1B6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8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48B61D24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.842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0D88C8D2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2</w:t>
            </w:r>
          </w:p>
        </w:tc>
      </w:tr>
      <w:tr w:rsidR="003D05F2" w:rsidRPr="00176D80" w14:paraId="53B33609" w14:textId="77777777" w:rsidTr="00751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5C73FA12" w14:textId="7777777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L BI *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684D7D9F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78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7FD92AFA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7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4952C071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76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06AD8034" w14:textId="5CDAA8FE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.983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491BF380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8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50596092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.985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0FDAB089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2</w:t>
            </w:r>
          </w:p>
        </w:tc>
      </w:tr>
      <w:tr w:rsidR="003D05F2" w:rsidRPr="00176D80" w14:paraId="6BDFDEF8" w14:textId="77777777" w:rsidTr="00751DF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1D2CCEF0" w14:textId="5F616088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NAQ*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5B0B9498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59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66506907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3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35DA1B45" w14:textId="1DA952EA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8</w:t>
            </w:r>
            <w:r w:rsidR="002315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0B54E4DC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.392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52DC87A4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1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714C6F7F" w14:textId="4F9A8AE4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.3</w:t>
            </w:r>
            <w:r w:rsidR="005B47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1C5E61EF" w14:textId="54B74AE6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  <w:r w:rsidR="005B47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D05F2" w:rsidRPr="00176D80" w14:paraId="320BE199" w14:textId="77777777" w:rsidTr="00751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0679C56F" w14:textId="7777777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N AV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0897F830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81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4918FA24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9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5E411377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44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019494A6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6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3C1764AB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3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687DCF15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9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3D7E5190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1</w:t>
            </w:r>
          </w:p>
        </w:tc>
      </w:tr>
      <w:tr w:rsidR="003D05F2" w:rsidRPr="00176D80" w14:paraId="2AD0EF59" w14:textId="77777777" w:rsidTr="00751DF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0CDA6DB9" w14:textId="7777777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N AY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32AFFC18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8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2466ECCD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4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1B974446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17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1522F611" w14:textId="0F06BA73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</w:t>
            </w:r>
            <w:r w:rsidR="002315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7946AC56" w14:textId="63DD25F5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  <w:r w:rsidR="005B47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274E47FE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1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012CB2B8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6</w:t>
            </w:r>
          </w:p>
        </w:tc>
      </w:tr>
      <w:tr w:rsidR="003D05F2" w:rsidRPr="00176D80" w14:paraId="18D34890" w14:textId="77777777" w:rsidTr="00751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2C7AED25" w14:textId="6198F185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N AZ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02E8722F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1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2A7126B7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1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51E70E11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2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28137144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5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0CECF9A6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03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7A3214C4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6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6E539DA2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8</w:t>
            </w:r>
          </w:p>
        </w:tc>
      </w:tr>
      <w:tr w:rsidR="003D05F2" w:rsidRPr="00176D80" w14:paraId="6A994213" w14:textId="77777777" w:rsidTr="00751DF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7C9387C3" w14:textId="4376594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N BB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42CC40AC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08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30D9D1A4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2F4C3B2C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76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1A86E279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7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43AB0D7B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33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1430F324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8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34EC5C2F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9</w:t>
            </w:r>
          </w:p>
        </w:tc>
      </w:tr>
      <w:tr w:rsidR="003D05F2" w:rsidRPr="00176D80" w14:paraId="4A99608B" w14:textId="77777777" w:rsidTr="00751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1488CC4A" w14:textId="7777777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N BG *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5F11F03F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68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4E3A9806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7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38E6F0AD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88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0EABF62A" w14:textId="3728E935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  <w:r w:rsidR="002315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760F7083" w14:textId="45AD1EFA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</w:t>
            </w:r>
            <w:r w:rsidR="005B47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495C47D4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.977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743C5BC4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3</w:t>
            </w:r>
          </w:p>
        </w:tc>
      </w:tr>
      <w:tr w:rsidR="003D05F2" w:rsidRPr="00176D80" w14:paraId="261E655C" w14:textId="77777777" w:rsidTr="00751DF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79199586" w14:textId="2E4BCA1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O AZ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658A3E7F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96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038C820E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6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4066067D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4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2513B41E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6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7FF19A0B" w14:textId="2205702C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</w:t>
            </w:r>
            <w:r w:rsidR="005B47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72AF8C35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2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53A2C2F7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7</w:t>
            </w:r>
          </w:p>
        </w:tc>
      </w:tr>
      <w:tr w:rsidR="003D05F2" w:rsidRPr="00176D80" w14:paraId="5F505286" w14:textId="77777777" w:rsidTr="00751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772335E9" w14:textId="2C94B145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S AT *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1CD83464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1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2D5EA6D6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6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233336A9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4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7EC4BFD7" w14:textId="03DEA258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.95</w:t>
            </w:r>
            <w:r w:rsidR="002315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5D00A220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14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7C588BC0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.951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6BF634B1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</w:tr>
      <w:tr w:rsidR="003D05F2" w:rsidRPr="00176D80" w14:paraId="6A873B54" w14:textId="77777777" w:rsidTr="00751DF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277AD1FF" w14:textId="5A623BFD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lastRenderedPageBreak/>
              <w:t>AS AU*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2DD6EC05" w14:textId="6F93FC98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</w:t>
            </w:r>
            <w:r w:rsidR="002315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29294120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2EB44324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7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54807FBD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.07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60B15052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14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0D6351C1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.071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3644052C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</w:tr>
      <w:tr w:rsidR="003D05F2" w:rsidRPr="00176D80" w14:paraId="7EE4FE90" w14:textId="77777777" w:rsidTr="00751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60FBF741" w14:textId="7777777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T AU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3D496E7A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45200D72" w14:textId="096B9C92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79B0A10F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081FA3B4" w14:textId="54185C36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40D7EF8E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370DF925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2E1BE320" w14:textId="459662B4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D05F2" w:rsidRPr="00176D80" w14:paraId="25BCDE04" w14:textId="77777777" w:rsidTr="00751DF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3206E681" w14:textId="75946E8E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Z BA*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4DC5B702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7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350AA0E4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6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73CB2A82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4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542ABBB4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.031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066FD99C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11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0BFBFAC2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.032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5CCFAA15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2</w:t>
            </w:r>
          </w:p>
        </w:tc>
      </w:tr>
      <w:tr w:rsidR="003D05F2" w:rsidRPr="00176D80" w14:paraId="2E6F5D67" w14:textId="77777777" w:rsidTr="00751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hideMark/>
          </w:tcPr>
          <w:p w14:paraId="599E18FE" w14:textId="7777777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Z BD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2131A470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9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  <w:hideMark/>
          </w:tcPr>
          <w:p w14:paraId="087E2034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8</w:t>
            </w:r>
          </w:p>
        </w:tc>
        <w:tc>
          <w:tcPr>
            <w:tcW w:w="1106" w:type="dxa"/>
            <w:tcBorders>
              <w:top w:val="nil"/>
              <w:bottom w:val="nil"/>
            </w:tcBorders>
            <w:noWrap/>
            <w:hideMark/>
          </w:tcPr>
          <w:p w14:paraId="69A61140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6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noWrap/>
            <w:hideMark/>
          </w:tcPr>
          <w:p w14:paraId="22F0C474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5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09AD67D1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717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  <w:hideMark/>
          </w:tcPr>
          <w:p w14:paraId="5C746FF3" w14:textId="77777777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4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79F7B1DD" w14:textId="6B59ABDA" w:rsidR="00176D80" w:rsidRPr="00176D80" w:rsidRDefault="00176D80" w:rsidP="005B47D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2315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3D05F2" w:rsidRPr="00176D80" w14:paraId="3C6A7796" w14:textId="77777777" w:rsidTr="00751DF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</w:tcBorders>
            <w:noWrap/>
            <w:hideMark/>
          </w:tcPr>
          <w:p w14:paraId="015F0479" w14:textId="77777777" w:rsidR="00176D80" w:rsidRPr="00176D80" w:rsidRDefault="00176D80" w:rsidP="005B47D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BB BD</w:t>
            </w:r>
          </w:p>
        </w:tc>
        <w:tc>
          <w:tcPr>
            <w:tcW w:w="1168" w:type="dxa"/>
            <w:tcBorders>
              <w:top w:val="nil"/>
            </w:tcBorders>
            <w:noWrap/>
            <w:hideMark/>
          </w:tcPr>
          <w:p w14:paraId="353B5772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48</w:t>
            </w:r>
          </w:p>
        </w:tc>
        <w:tc>
          <w:tcPr>
            <w:tcW w:w="978" w:type="dxa"/>
            <w:tcBorders>
              <w:top w:val="nil"/>
            </w:tcBorders>
            <w:noWrap/>
            <w:hideMark/>
          </w:tcPr>
          <w:p w14:paraId="409680D0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8</w:t>
            </w:r>
          </w:p>
        </w:tc>
        <w:tc>
          <w:tcPr>
            <w:tcW w:w="1106" w:type="dxa"/>
            <w:tcBorders>
              <w:top w:val="nil"/>
            </w:tcBorders>
            <w:noWrap/>
            <w:hideMark/>
          </w:tcPr>
          <w:p w14:paraId="68D88D14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6</w:t>
            </w:r>
          </w:p>
        </w:tc>
        <w:tc>
          <w:tcPr>
            <w:tcW w:w="1012" w:type="dxa"/>
            <w:gridSpan w:val="2"/>
            <w:tcBorders>
              <w:top w:val="nil"/>
            </w:tcBorders>
            <w:noWrap/>
            <w:hideMark/>
          </w:tcPr>
          <w:p w14:paraId="56A934CC" w14:textId="1B4E3A06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  <w:r w:rsidR="002315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48" w:type="dxa"/>
            <w:tcBorders>
              <w:top w:val="nil"/>
            </w:tcBorders>
            <w:noWrap/>
            <w:hideMark/>
          </w:tcPr>
          <w:p w14:paraId="345B4B9B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18</w:t>
            </w:r>
          </w:p>
        </w:tc>
        <w:tc>
          <w:tcPr>
            <w:tcW w:w="1048" w:type="dxa"/>
            <w:tcBorders>
              <w:top w:val="nil"/>
            </w:tcBorders>
            <w:noWrap/>
            <w:hideMark/>
          </w:tcPr>
          <w:p w14:paraId="2D703674" w14:textId="77777777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4</w:t>
            </w:r>
          </w:p>
        </w:tc>
        <w:tc>
          <w:tcPr>
            <w:tcW w:w="793" w:type="dxa"/>
            <w:tcBorders>
              <w:top w:val="nil"/>
            </w:tcBorders>
            <w:noWrap/>
            <w:hideMark/>
          </w:tcPr>
          <w:p w14:paraId="44E5BC02" w14:textId="08D8E541" w:rsidR="00176D80" w:rsidRPr="00176D80" w:rsidRDefault="00176D80" w:rsidP="005B47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6D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2315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</w:tbl>
    <w:p w14:paraId="1CA16182" w14:textId="614C71EA" w:rsidR="00AB6863" w:rsidRDefault="00AB6863" w:rsidP="00AB6863">
      <w:pPr>
        <w:ind w:leftChars="-67" w:left="-141"/>
        <w:jc w:val="left"/>
        <w:rPr>
          <w:rFonts w:ascii="Times New Roman" w:hAnsi="Times New Roman" w:cs="Times New Roman"/>
        </w:rPr>
      </w:pPr>
      <w:r w:rsidRPr="00AB6863">
        <w:rPr>
          <w:rFonts w:ascii="Times New Roman" w:hAnsi="Times New Roman" w:cs="Times New Roman"/>
        </w:rPr>
        <w:t>*</w:t>
      </w:r>
      <w:r w:rsidRPr="00AB6863">
        <w:t xml:space="preserve"> </w:t>
      </w:r>
      <w:r>
        <w:rPr>
          <w:rFonts w:ascii="Times New Roman" w:hAnsi="Times New Roman" w:cs="Times New Roman"/>
        </w:rPr>
        <w:t>A</w:t>
      </w:r>
      <w:r w:rsidRPr="00AB6863">
        <w:rPr>
          <w:rFonts w:ascii="Times New Roman" w:hAnsi="Times New Roman" w:cs="Times New Roman"/>
        </w:rPr>
        <w:t>ll the evidence about these contrasts comes from the trials which directly compare them.</w:t>
      </w:r>
      <w:r>
        <w:rPr>
          <w:rFonts w:ascii="Times New Roman" w:hAnsi="Times New Roman" w:cs="Times New Roman"/>
        </w:rPr>
        <w:t xml:space="preserve"> </w:t>
      </w:r>
    </w:p>
    <w:p w14:paraId="0D9C1E5D" w14:textId="2BA4F57C" w:rsidR="00EF684A" w:rsidRDefault="00AB6863" w:rsidP="009F2719">
      <w:pPr>
        <w:ind w:leftChars="-67" w:left="-141" w:rightChars="-27" w:right="-57"/>
        <w:jc w:val="left"/>
        <w:rPr>
          <w:rFonts w:ascii="Times New Roman" w:hAnsi="Times New Roman" w:cs="Times New Roman"/>
        </w:rPr>
      </w:pPr>
      <w:r w:rsidRPr="00AB6863">
        <w:rPr>
          <w:rFonts w:ascii="Times New Roman" w:hAnsi="Times New Roman" w:cs="Times New Roman"/>
        </w:rPr>
        <w:t>SE</w:t>
      </w:r>
      <w:r>
        <w:rPr>
          <w:rFonts w:ascii="Times New Roman" w:hAnsi="Times New Roman" w:cs="Times New Roman"/>
        </w:rPr>
        <w:t>:</w:t>
      </w:r>
      <w:r w:rsidRPr="00AB6863">
        <w:rPr>
          <w:rFonts w:ascii="Times New Roman" w:hAnsi="Times New Roman" w:cs="Times New Roman"/>
        </w:rPr>
        <w:t xml:space="preserve"> standard error;</w:t>
      </w:r>
      <w:r>
        <w:rPr>
          <w:rFonts w:ascii="Times New Roman" w:hAnsi="Times New Roman" w:cs="Times New Roman"/>
        </w:rPr>
        <w:t xml:space="preserve"> AA: </w:t>
      </w:r>
      <w:r w:rsidR="009F2719">
        <w:rPr>
          <w:rFonts w:ascii="Times New Roman" w:hAnsi="Times New Roman" w:cs="Times New Roman"/>
        </w:rPr>
        <w:t>B</w:t>
      </w:r>
      <w:r w:rsidR="009F2719" w:rsidRPr="009F2719">
        <w:rPr>
          <w:rFonts w:ascii="Times New Roman" w:hAnsi="Times New Roman" w:cs="Times New Roman"/>
        </w:rPr>
        <w:t>right light therapy</w:t>
      </w:r>
      <w:r>
        <w:rPr>
          <w:rFonts w:ascii="Times New Roman" w:hAnsi="Times New Roman" w:cs="Times New Roman"/>
        </w:rPr>
        <w:t xml:space="preserve">; AB: </w:t>
      </w:r>
      <w:r w:rsidR="000263B8">
        <w:rPr>
          <w:rFonts w:ascii="Times New Roman" w:hAnsi="Times New Roman" w:cs="Times New Roman"/>
        </w:rPr>
        <w:t>C</w:t>
      </w:r>
      <w:r w:rsidR="009F2719">
        <w:rPr>
          <w:rFonts w:ascii="Times New Roman" w:hAnsi="Times New Roman" w:cs="Times New Roman"/>
        </w:rPr>
        <w:t>ognitive behavior therapy</w:t>
      </w:r>
      <w:r>
        <w:rPr>
          <w:rFonts w:ascii="Times New Roman" w:hAnsi="Times New Roman" w:cs="Times New Roman"/>
        </w:rPr>
        <w:t xml:space="preserve">; AC: </w:t>
      </w:r>
      <w:r w:rsidR="000263B8">
        <w:rPr>
          <w:rFonts w:ascii="Times New Roman" w:hAnsi="Times New Roman" w:cs="Times New Roman"/>
        </w:rPr>
        <w:t>Dance</w:t>
      </w:r>
      <w:r>
        <w:rPr>
          <w:rFonts w:ascii="Times New Roman" w:hAnsi="Times New Roman" w:cs="Times New Roman"/>
        </w:rPr>
        <w:t xml:space="preserve">; AD: </w:t>
      </w:r>
      <w:r w:rsidR="00EF684A">
        <w:rPr>
          <w:rFonts w:ascii="Times New Roman" w:hAnsi="Times New Roman" w:cs="Times New Roman"/>
        </w:rPr>
        <w:t>D</w:t>
      </w:r>
      <w:r w:rsidR="00EF684A" w:rsidRPr="00EF684A">
        <w:rPr>
          <w:rFonts w:ascii="Times New Roman" w:hAnsi="Times New Roman" w:cs="Times New Roman"/>
        </w:rPr>
        <w:t>eep brain</w:t>
      </w:r>
      <w:r w:rsidR="00EF684A" w:rsidRPr="00EF684A">
        <w:rPr>
          <w:rFonts w:ascii="Times New Roman" w:hAnsi="Times New Roman" w:cs="Times New Roman" w:hint="eastAsia"/>
        </w:rPr>
        <w:t xml:space="preserve"> </w:t>
      </w:r>
      <w:r w:rsidR="00EF684A" w:rsidRPr="00EF684A">
        <w:rPr>
          <w:rFonts w:ascii="Times New Roman" w:hAnsi="Times New Roman" w:cs="Times New Roman"/>
        </w:rPr>
        <w:t>stimulation</w:t>
      </w:r>
      <w:r>
        <w:rPr>
          <w:rFonts w:ascii="Times New Roman" w:hAnsi="Times New Roman" w:cs="Times New Roman"/>
        </w:rPr>
        <w:t xml:space="preserve">; AE: </w:t>
      </w:r>
      <w:r w:rsidR="000263B8">
        <w:rPr>
          <w:rFonts w:ascii="Times New Roman" w:hAnsi="Times New Roman" w:cs="Times New Roman"/>
        </w:rPr>
        <w:t>Aerobic exercise</w:t>
      </w:r>
      <w:r>
        <w:rPr>
          <w:rFonts w:ascii="Times New Roman" w:hAnsi="Times New Roman" w:cs="Times New Roman"/>
        </w:rPr>
        <w:t xml:space="preserve">; AF: </w:t>
      </w:r>
      <w:r w:rsidR="000263B8">
        <w:rPr>
          <w:rFonts w:ascii="Times New Roman" w:hAnsi="Times New Roman" w:cs="Times New Roman"/>
        </w:rPr>
        <w:t>Stretching exercise</w:t>
      </w:r>
      <w:r>
        <w:rPr>
          <w:rFonts w:ascii="Times New Roman" w:hAnsi="Times New Roman" w:cs="Times New Roman"/>
        </w:rPr>
        <w:t xml:space="preserve">; AG: </w:t>
      </w:r>
      <w:r w:rsidR="000263B8">
        <w:rPr>
          <w:rFonts w:ascii="Times New Roman" w:hAnsi="Times New Roman" w:cs="Times New Roman"/>
        </w:rPr>
        <w:t>Balance training</w:t>
      </w:r>
      <w:r>
        <w:rPr>
          <w:rFonts w:ascii="Times New Roman" w:hAnsi="Times New Roman" w:cs="Times New Roman"/>
        </w:rPr>
        <w:t>; AH:</w:t>
      </w:r>
      <w:r w:rsidR="00EF684A">
        <w:rPr>
          <w:rFonts w:ascii="Times New Roman" w:hAnsi="Times New Roman" w:cs="Times New Roman"/>
        </w:rPr>
        <w:t xml:space="preserve"> Combin-</w:t>
      </w:r>
    </w:p>
    <w:p w14:paraId="32AFB238" w14:textId="0018D96D" w:rsidR="00EF684A" w:rsidRDefault="009F2719" w:rsidP="009F2719">
      <w:pPr>
        <w:ind w:leftChars="-67" w:left="-141" w:rightChars="-27" w:right="-57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d exercise</w:t>
      </w:r>
      <w:r w:rsidR="00AB6863">
        <w:rPr>
          <w:rFonts w:ascii="Times New Roman" w:hAnsi="Times New Roman" w:cs="Times New Roman"/>
        </w:rPr>
        <w:t xml:space="preserve">; AI: </w:t>
      </w:r>
      <w:r>
        <w:rPr>
          <w:rFonts w:ascii="Times New Roman" w:hAnsi="Times New Roman" w:cs="Times New Roman"/>
        </w:rPr>
        <w:t>Resistance exercise</w:t>
      </w:r>
      <w:r w:rsidR="00AB6863">
        <w:rPr>
          <w:rFonts w:ascii="Times New Roman" w:hAnsi="Times New Roman" w:cs="Times New Roman"/>
        </w:rPr>
        <w:t xml:space="preserve">; AJ: </w:t>
      </w:r>
      <w:r>
        <w:rPr>
          <w:rFonts w:ascii="Times New Roman" w:hAnsi="Times New Roman" w:cs="Times New Roman"/>
        </w:rPr>
        <w:t>Massage</w:t>
      </w:r>
      <w:r w:rsidR="00AB6863">
        <w:rPr>
          <w:rFonts w:ascii="Times New Roman" w:hAnsi="Times New Roman" w:cs="Times New Roman"/>
        </w:rPr>
        <w:t xml:space="preserve">; AK: </w:t>
      </w:r>
      <w:r>
        <w:rPr>
          <w:rFonts w:ascii="Times New Roman" w:hAnsi="Times New Roman" w:cs="Times New Roman"/>
        </w:rPr>
        <w:t>Placebo</w:t>
      </w:r>
      <w:r w:rsidR="00AB6863">
        <w:rPr>
          <w:rFonts w:ascii="Times New Roman" w:hAnsi="Times New Roman" w:cs="Times New Roman"/>
        </w:rPr>
        <w:t xml:space="preserve">; </w:t>
      </w:r>
      <w:r w:rsidR="00751DF0">
        <w:rPr>
          <w:rFonts w:ascii="Times New Roman" w:hAnsi="Times New Roman" w:cs="Times New Roman"/>
        </w:rPr>
        <w:t xml:space="preserve">AL: </w:t>
      </w:r>
      <w:r>
        <w:rPr>
          <w:rFonts w:ascii="Times New Roman" w:hAnsi="Times New Roman" w:cs="Times New Roman"/>
        </w:rPr>
        <w:t>Treatment as usual</w:t>
      </w:r>
      <w:r w:rsidR="00751DF0">
        <w:rPr>
          <w:rFonts w:ascii="Times New Roman" w:hAnsi="Times New Roman" w:cs="Times New Roman"/>
        </w:rPr>
        <w:t>; AM:</w:t>
      </w:r>
      <w:r w:rsidR="00EF684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linic</w:t>
      </w:r>
      <w:r w:rsidR="00EF684A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</w:t>
      </w:r>
      <w:r w:rsidR="00EF684A">
        <w:rPr>
          <w:rFonts w:ascii="Times New Roman" w:hAnsi="Times New Roman" w:cs="Times New Roman"/>
        </w:rPr>
        <w:t xml:space="preserve">al </w:t>
      </w:r>
      <w:r>
        <w:rPr>
          <w:rFonts w:ascii="Times New Roman" w:hAnsi="Times New Roman" w:cs="Times New Roman"/>
        </w:rPr>
        <w:t>monitoring</w:t>
      </w:r>
      <w:r w:rsidR="00751DF0">
        <w:rPr>
          <w:rFonts w:ascii="Times New Roman" w:hAnsi="Times New Roman" w:cs="Times New Roman"/>
        </w:rPr>
        <w:t xml:space="preserve">; AN: </w:t>
      </w:r>
      <w:r>
        <w:rPr>
          <w:rFonts w:ascii="Times New Roman" w:hAnsi="Times New Roman" w:cs="Times New Roman"/>
        </w:rPr>
        <w:t>Waitlist</w:t>
      </w:r>
      <w:r w:rsidR="00751DF0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="00751DF0">
        <w:rPr>
          <w:rFonts w:ascii="Times New Roman" w:hAnsi="Times New Roman" w:cs="Times New Roman" w:hint="eastAsia"/>
        </w:rPr>
        <w:t>A</w:t>
      </w:r>
      <w:r w:rsidR="00751DF0">
        <w:rPr>
          <w:rFonts w:ascii="Times New Roman" w:hAnsi="Times New Roman" w:cs="Times New Roman"/>
        </w:rPr>
        <w:t xml:space="preserve">O: </w:t>
      </w:r>
      <w:r>
        <w:rPr>
          <w:rFonts w:ascii="Times New Roman" w:hAnsi="Times New Roman" w:cs="Times New Roman"/>
        </w:rPr>
        <w:t>Supportive instruction</w:t>
      </w:r>
      <w:r w:rsidR="00751DF0">
        <w:rPr>
          <w:rFonts w:ascii="Times New Roman" w:hAnsi="Times New Roman" w:cs="Times New Roman"/>
        </w:rPr>
        <w:t xml:space="preserve">; AP: </w:t>
      </w:r>
      <w:r>
        <w:rPr>
          <w:rFonts w:ascii="Times New Roman" w:hAnsi="Times New Roman" w:cs="Times New Roman"/>
        </w:rPr>
        <w:t>Music therapy</w:t>
      </w:r>
      <w:r w:rsidR="00751DF0">
        <w:rPr>
          <w:rFonts w:ascii="Times New Roman" w:hAnsi="Times New Roman" w:cs="Times New Roman"/>
        </w:rPr>
        <w:t xml:space="preserve">; AQ: </w:t>
      </w:r>
      <w:r>
        <w:rPr>
          <w:rFonts w:ascii="Times New Roman" w:hAnsi="Times New Roman" w:cs="Times New Roman"/>
        </w:rPr>
        <w:t>Mindfulness</w:t>
      </w:r>
      <w:r w:rsidR="00EF684A">
        <w:rPr>
          <w:rFonts w:ascii="Times New Roman" w:hAnsi="Times New Roman" w:cs="Times New Roman"/>
        </w:rPr>
        <w:t xml:space="preserve"> interv- </w:t>
      </w:r>
      <w:r>
        <w:rPr>
          <w:rFonts w:ascii="Times New Roman" w:hAnsi="Times New Roman" w:cs="Times New Roman"/>
        </w:rPr>
        <w:t>ention</w:t>
      </w:r>
      <w:r w:rsidR="00751DF0">
        <w:rPr>
          <w:rFonts w:ascii="Times New Roman" w:hAnsi="Times New Roman" w:cs="Times New Roman"/>
        </w:rPr>
        <w:t xml:space="preserve">; AR: </w:t>
      </w:r>
      <w:r w:rsidRPr="009F2719">
        <w:rPr>
          <w:rFonts w:ascii="Times New Roman" w:hAnsi="Times New Roman" w:cs="Times New Roman"/>
        </w:rPr>
        <w:t>LSVT-BIG</w:t>
      </w:r>
      <w:r>
        <w:rPr>
          <w:rFonts w:ascii="Times New Roman" w:hAnsi="Times New Roman" w:cs="Times New Roman"/>
        </w:rPr>
        <w:t xml:space="preserve"> therapy</w:t>
      </w:r>
      <w:r w:rsidR="00751DF0">
        <w:rPr>
          <w:rFonts w:ascii="Times New Roman" w:hAnsi="Times New Roman" w:cs="Times New Roman"/>
        </w:rPr>
        <w:t>; AS:</w:t>
      </w:r>
      <w:r w:rsidR="00EF684A">
        <w:rPr>
          <w:rFonts w:ascii="Times New Roman" w:hAnsi="Times New Roman" w:cs="Times New Roman"/>
        </w:rPr>
        <w:t xml:space="preserve"> T</w:t>
      </w:r>
      <w:r w:rsidR="00EF684A" w:rsidRPr="00EF684A">
        <w:rPr>
          <w:rFonts w:ascii="Times New Roman" w:hAnsi="Times New Roman" w:cs="Times New Roman"/>
        </w:rPr>
        <w:t>ranscranial magnetic stimulation</w:t>
      </w:r>
      <w:r w:rsidR="00751DF0">
        <w:rPr>
          <w:rFonts w:ascii="Times New Roman" w:hAnsi="Times New Roman" w:cs="Times New Roman"/>
        </w:rPr>
        <w:t xml:space="preserve">; AT: </w:t>
      </w:r>
      <w:r>
        <w:rPr>
          <w:rFonts w:ascii="Times New Roman" w:hAnsi="Times New Roman" w:cs="Times New Roman"/>
        </w:rPr>
        <w:t>Traditional rehabilitation</w:t>
      </w:r>
      <w:r w:rsidR="00751DF0">
        <w:rPr>
          <w:rFonts w:ascii="Times New Roman" w:hAnsi="Times New Roman" w:cs="Times New Roman"/>
        </w:rPr>
        <w:t xml:space="preserve">; AU: </w:t>
      </w:r>
      <w:r w:rsidR="00EF684A">
        <w:rPr>
          <w:rFonts w:ascii="Times New Roman" w:hAnsi="Times New Roman" w:cs="Times New Roman"/>
        </w:rPr>
        <w:t xml:space="preserve">Repetitive </w:t>
      </w:r>
      <w:r w:rsidR="00EF684A" w:rsidRPr="00EF684A">
        <w:rPr>
          <w:rFonts w:ascii="Times New Roman" w:hAnsi="Times New Roman" w:cs="Times New Roman"/>
        </w:rPr>
        <w:t>transcranial magnetic stimulation</w:t>
      </w:r>
      <w:r w:rsidR="00EF684A">
        <w:rPr>
          <w:rFonts w:ascii="Times New Roman" w:hAnsi="Times New Roman" w:cs="Times New Roman"/>
        </w:rPr>
        <w:t xml:space="preserve"> and traditional rehabilitation</w:t>
      </w:r>
      <w:r w:rsidR="00751DF0">
        <w:rPr>
          <w:rFonts w:ascii="Times New Roman" w:hAnsi="Times New Roman" w:cs="Times New Roman"/>
        </w:rPr>
        <w:t xml:space="preserve">; AV: </w:t>
      </w:r>
      <w:r w:rsidR="00EF684A">
        <w:rPr>
          <w:rFonts w:ascii="Times New Roman" w:hAnsi="Times New Roman" w:cs="Times New Roman"/>
        </w:rPr>
        <w:t>Traditional Chine-</w:t>
      </w:r>
    </w:p>
    <w:p w14:paraId="372293EB" w14:textId="56E84428" w:rsidR="00A437DF" w:rsidRDefault="00EF684A" w:rsidP="00A437DF">
      <w:pPr>
        <w:ind w:leftChars="-67" w:left="-141" w:rightChars="-27" w:right="-57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 exercise</w:t>
      </w:r>
      <w:r w:rsidR="00751DF0">
        <w:rPr>
          <w:rFonts w:ascii="Times New Roman" w:hAnsi="Times New Roman" w:cs="Times New Roman"/>
        </w:rPr>
        <w:t xml:space="preserve">; AW: </w:t>
      </w:r>
      <w:r w:rsidR="00A437DF">
        <w:rPr>
          <w:rFonts w:ascii="Times New Roman" w:hAnsi="Times New Roman" w:cs="Times New Roman"/>
        </w:rPr>
        <w:t>T</w:t>
      </w:r>
      <w:r w:rsidRPr="00EF684A">
        <w:rPr>
          <w:rFonts w:ascii="Times New Roman" w:hAnsi="Times New Roman" w:cs="Times New Roman"/>
        </w:rPr>
        <w:t>ranscranial</w:t>
      </w:r>
      <w:r w:rsidRPr="00EF684A">
        <w:rPr>
          <w:rFonts w:ascii="Times New Roman" w:hAnsi="Times New Roman" w:cs="Times New Roman" w:hint="eastAsia"/>
        </w:rPr>
        <w:t xml:space="preserve"> </w:t>
      </w:r>
      <w:r w:rsidRPr="00EF684A">
        <w:rPr>
          <w:rFonts w:ascii="Times New Roman" w:hAnsi="Times New Roman" w:cs="Times New Roman"/>
        </w:rPr>
        <w:t>direct current stimulation</w:t>
      </w:r>
      <w:r w:rsidR="00751DF0">
        <w:rPr>
          <w:rFonts w:ascii="Times New Roman" w:hAnsi="Times New Roman" w:cs="Times New Roman"/>
        </w:rPr>
        <w:t xml:space="preserve">; AX: </w:t>
      </w:r>
      <w:r w:rsidR="00A437DF">
        <w:rPr>
          <w:rFonts w:ascii="Times New Roman" w:hAnsi="Times New Roman" w:cs="Times New Roman"/>
        </w:rPr>
        <w:t>Virtual reality</w:t>
      </w:r>
      <w:r w:rsidR="00751DF0">
        <w:rPr>
          <w:rFonts w:ascii="Times New Roman" w:hAnsi="Times New Roman" w:cs="Times New Roman"/>
        </w:rPr>
        <w:t xml:space="preserve">; AY: </w:t>
      </w:r>
      <w:r w:rsidR="00A437DF">
        <w:rPr>
          <w:rFonts w:ascii="Times New Roman" w:hAnsi="Times New Roman" w:cs="Times New Roman"/>
        </w:rPr>
        <w:t>Yoga</w:t>
      </w:r>
      <w:r w:rsidR="00751DF0">
        <w:rPr>
          <w:rFonts w:ascii="Times New Roman" w:hAnsi="Times New Roman" w:cs="Times New Roman"/>
        </w:rPr>
        <w:t xml:space="preserve">; AZ: </w:t>
      </w:r>
      <w:r w:rsidR="00A437DF">
        <w:rPr>
          <w:rFonts w:ascii="Times New Roman" w:hAnsi="Times New Roman" w:cs="Times New Roman"/>
        </w:rPr>
        <w:t xml:space="preserve">Cognitive training; </w:t>
      </w:r>
      <w:r w:rsidR="00751DF0">
        <w:rPr>
          <w:rFonts w:ascii="Times New Roman" w:hAnsi="Times New Roman" w:cs="Times New Roman"/>
        </w:rPr>
        <w:t xml:space="preserve">BA: </w:t>
      </w:r>
      <w:r w:rsidR="00A437DF" w:rsidRPr="00A437DF">
        <w:rPr>
          <w:rFonts w:ascii="Times New Roman" w:hAnsi="Times New Roman" w:cs="Times New Roman"/>
        </w:rPr>
        <w:t>Occupational group activities</w:t>
      </w:r>
      <w:r w:rsidR="00751DF0">
        <w:rPr>
          <w:rFonts w:ascii="Times New Roman" w:hAnsi="Times New Roman" w:cs="Times New Roman"/>
        </w:rPr>
        <w:t xml:space="preserve">; BB: </w:t>
      </w:r>
      <w:r w:rsidR="00A437DF" w:rsidRPr="00A437DF">
        <w:rPr>
          <w:rFonts w:ascii="Times New Roman" w:hAnsi="Times New Roman" w:cs="Times New Roman"/>
        </w:rPr>
        <w:t>Psychotherapy</w:t>
      </w:r>
      <w:r w:rsidR="00751DF0">
        <w:rPr>
          <w:rFonts w:ascii="Times New Roman" w:hAnsi="Times New Roman" w:cs="Times New Roman"/>
        </w:rPr>
        <w:t xml:space="preserve">; BC: </w:t>
      </w:r>
      <w:r w:rsidR="00A437DF">
        <w:rPr>
          <w:rFonts w:ascii="Times New Roman" w:hAnsi="Times New Roman" w:cs="Times New Roman"/>
        </w:rPr>
        <w:t>Acupuncture</w:t>
      </w:r>
      <w:r w:rsidR="00751DF0">
        <w:rPr>
          <w:rFonts w:ascii="Times New Roman" w:hAnsi="Times New Roman" w:cs="Times New Roman"/>
        </w:rPr>
        <w:t>; BD</w:t>
      </w:r>
      <w:r w:rsidR="00A437DF">
        <w:rPr>
          <w:rFonts w:ascii="Times New Roman" w:hAnsi="Times New Roman" w:cs="Times New Roman"/>
        </w:rPr>
        <w:t>: Physiothera-</w:t>
      </w:r>
    </w:p>
    <w:p w14:paraId="2B610BA1" w14:textId="4DC60A5E" w:rsidR="003025A7" w:rsidRDefault="00A437DF" w:rsidP="00A437DF">
      <w:pPr>
        <w:ind w:leftChars="-67" w:left="-141" w:rightChars="-27" w:right="-57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y</w:t>
      </w:r>
      <w:r w:rsidR="00751DF0">
        <w:rPr>
          <w:rFonts w:ascii="Times New Roman" w:hAnsi="Times New Roman" w:cs="Times New Roman"/>
        </w:rPr>
        <w:t xml:space="preserve">; BE: </w:t>
      </w:r>
      <w:r>
        <w:rPr>
          <w:rFonts w:ascii="Times New Roman" w:hAnsi="Times New Roman" w:cs="Times New Roman"/>
        </w:rPr>
        <w:t>C</w:t>
      </w:r>
      <w:r w:rsidRPr="00A437DF">
        <w:rPr>
          <w:rFonts w:ascii="Times New Roman" w:hAnsi="Times New Roman" w:cs="Times New Roman"/>
        </w:rPr>
        <w:t>ognitive behavioral therapy</w:t>
      </w:r>
      <w:r>
        <w:rPr>
          <w:rFonts w:ascii="Times New Roman" w:hAnsi="Times New Roman" w:cs="Times New Roman"/>
        </w:rPr>
        <w:t xml:space="preserve"> and bright light therapy</w:t>
      </w:r>
      <w:r w:rsidR="00751DF0">
        <w:rPr>
          <w:rFonts w:ascii="Times New Roman" w:hAnsi="Times New Roman" w:cs="Times New Roman"/>
        </w:rPr>
        <w:t xml:space="preserve">; BF: </w:t>
      </w:r>
      <w:r w:rsidR="003025A7" w:rsidRPr="003025A7">
        <w:rPr>
          <w:rFonts w:ascii="Times New Roman" w:hAnsi="Times New Roman" w:cs="Times New Roman"/>
        </w:rPr>
        <w:t>Alexander technique</w:t>
      </w:r>
      <w:r w:rsidR="00751DF0">
        <w:rPr>
          <w:rFonts w:ascii="Times New Roman" w:hAnsi="Times New Roman" w:cs="Times New Roman"/>
        </w:rPr>
        <w:t>; BG:</w:t>
      </w:r>
      <w:r w:rsidR="003025A7">
        <w:rPr>
          <w:rFonts w:ascii="Times New Roman" w:hAnsi="Times New Roman" w:cs="Times New Roman"/>
        </w:rPr>
        <w:t xml:space="preserve"> Multidi-</w:t>
      </w:r>
    </w:p>
    <w:p w14:paraId="69D5F2A1" w14:textId="20CEE88B" w:rsidR="003025A7" w:rsidRDefault="003025A7" w:rsidP="003025A7">
      <w:pPr>
        <w:ind w:leftChars="-67" w:left="-141" w:rightChars="-27" w:right="-57"/>
        <w:jc w:val="left"/>
        <w:rPr>
          <w:rFonts w:ascii="Times New Roman" w:hAnsi="Times New Roman" w:cs="Times New Roman"/>
        </w:rPr>
      </w:pPr>
      <w:r w:rsidRPr="003025A7">
        <w:rPr>
          <w:rFonts w:ascii="Times New Roman" w:hAnsi="Times New Roman" w:cs="Times New Roman"/>
        </w:rPr>
        <w:t>sciplenary rehabilitation</w:t>
      </w:r>
      <w:r w:rsidR="00751DF0">
        <w:rPr>
          <w:rFonts w:ascii="Times New Roman" w:hAnsi="Times New Roman" w:cs="Times New Roman"/>
        </w:rPr>
        <w:t xml:space="preserve">; BH: </w:t>
      </w:r>
      <w:r w:rsidRPr="003025A7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 xml:space="preserve">irtual reality and </w:t>
      </w:r>
      <w:r w:rsidRPr="003025A7">
        <w:rPr>
          <w:rFonts w:ascii="Times New Roman" w:hAnsi="Times New Roman" w:cs="Times New Roman"/>
        </w:rPr>
        <w:t>Wuqinxi</w:t>
      </w:r>
      <w:r w:rsidR="00751DF0">
        <w:rPr>
          <w:rFonts w:ascii="Times New Roman" w:hAnsi="Times New Roman" w:cs="Times New Roman"/>
        </w:rPr>
        <w:t xml:space="preserve">; BI: </w:t>
      </w:r>
      <w:r w:rsidRPr="003025A7">
        <w:rPr>
          <w:rFonts w:ascii="Times New Roman" w:hAnsi="Times New Roman" w:cs="Times New Roman"/>
        </w:rPr>
        <w:t xml:space="preserve">Auricular pressure </w:t>
      </w:r>
      <w:r>
        <w:rPr>
          <w:rFonts w:ascii="Times New Roman" w:hAnsi="Times New Roman" w:cs="Times New Roman"/>
        </w:rPr>
        <w:t>and</w:t>
      </w:r>
      <w:r w:rsidRPr="003025A7">
        <w:rPr>
          <w:rFonts w:ascii="Times New Roman" w:hAnsi="Times New Roman" w:cs="Times New Roman"/>
        </w:rPr>
        <w:t xml:space="preserve"> pointed</w:t>
      </w:r>
      <w:r>
        <w:rPr>
          <w:rFonts w:ascii="Times New Roman" w:hAnsi="Times New Roman" w:cs="Times New Roman"/>
        </w:rPr>
        <w:t xml:space="preserve"> psycho-</w:t>
      </w:r>
    </w:p>
    <w:p w14:paraId="02C7AF70" w14:textId="3CBBE1F5" w:rsidR="00751DF0" w:rsidRDefault="003025A7" w:rsidP="003025A7">
      <w:pPr>
        <w:ind w:leftChars="-67" w:left="-141" w:rightChars="-27" w:right="-57"/>
        <w:jc w:val="left"/>
        <w:rPr>
          <w:rFonts w:ascii="Times New Roman" w:hAnsi="Times New Roman" w:cs="Times New Roman"/>
        </w:rPr>
      </w:pPr>
      <w:r w:rsidRPr="003025A7">
        <w:rPr>
          <w:rFonts w:ascii="Times New Roman" w:hAnsi="Times New Roman" w:cs="Times New Roman"/>
        </w:rPr>
        <w:t>logical nursing</w:t>
      </w:r>
      <w:r w:rsidR="00751DF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403B1E08" w14:textId="31BC38A1" w:rsidR="00751DF0" w:rsidRPr="003025A7" w:rsidRDefault="00751DF0" w:rsidP="00751DF0">
      <w:pPr>
        <w:ind w:leftChars="-67" w:left="-141" w:rightChars="-27" w:right="-57"/>
        <w:jc w:val="left"/>
        <w:rPr>
          <w:rFonts w:ascii="Times New Roman" w:hAnsi="Times New Roman" w:cs="Times New Roman"/>
        </w:rPr>
      </w:pPr>
    </w:p>
    <w:sectPr w:rsidR="00751DF0" w:rsidRPr="003025A7" w:rsidSect="00751DF0">
      <w:pgSz w:w="11906" w:h="16838"/>
      <w:pgMar w:top="1440" w:right="17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D9707" w14:textId="77777777" w:rsidR="0056448A" w:rsidRDefault="0056448A" w:rsidP="00176D80">
      <w:r>
        <w:separator/>
      </w:r>
    </w:p>
  </w:endnote>
  <w:endnote w:type="continuationSeparator" w:id="0">
    <w:p w14:paraId="6E9FA998" w14:textId="77777777" w:rsidR="0056448A" w:rsidRDefault="0056448A" w:rsidP="00176D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9734B" w14:textId="77777777" w:rsidR="0056448A" w:rsidRDefault="0056448A" w:rsidP="00176D80">
      <w:r>
        <w:separator/>
      </w:r>
    </w:p>
  </w:footnote>
  <w:footnote w:type="continuationSeparator" w:id="0">
    <w:p w14:paraId="3138494D" w14:textId="77777777" w:rsidR="0056448A" w:rsidRDefault="0056448A" w:rsidP="00176D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CE0"/>
    <w:rsid w:val="00022F1F"/>
    <w:rsid w:val="000263B8"/>
    <w:rsid w:val="00120EF8"/>
    <w:rsid w:val="00176D80"/>
    <w:rsid w:val="001A73A8"/>
    <w:rsid w:val="0023154F"/>
    <w:rsid w:val="003025A7"/>
    <w:rsid w:val="003D05F2"/>
    <w:rsid w:val="0056448A"/>
    <w:rsid w:val="005B47D3"/>
    <w:rsid w:val="00751DF0"/>
    <w:rsid w:val="009F2719"/>
    <w:rsid w:val="00A437DF"/>
    <w:rsid w:val="00AB6863"/>
    <w:rsid w:val="00EF684A"/>
    <w:rsid w:val="00F24328"/>
    <w:rsid w:val="00F63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042908"/>
  <w15:chartTrackingRefBased/>
  <w15:docId w15:val="{2BD26513-0D0D-4073-B7F7-74A220AF0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6D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6D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6D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6D80"/>
    <w:rPr>
      <w:sz w:val="18"/>
      <w:szCs w:val="18"/>
    </w:rPr>
  </w:style>
  <w:style w:type="table" w:styleId="a7">
    <w:name w:val="Table Grid"/>
    <w:basedOn w:val="a1"/>
    <w:uiPriority w:val="39"/>
    <w:rsid w:val="00176D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176D8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53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</Pages>
  <Words>550</Words>
  <Characters>3139</Characters>
  <Application>Microsoft Office Word</Application>
  <DocSecurity>0</DocSecurity>
  <Lines>26</Lines>
  <Paragraphs>7</Paragraphs>
  <ScaleCrop>false</ScaleCrop>
  <Company/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4</cp:revision>
  <dcterms:created xsi:type="dcterms:W3CDTF">2022-05-28T11:22:00Z</dcterms:created>
  <dcterms:modified xsi:type="dcterms:W3CDTF">2022-09-13T14:01:00Z</dcterms:modified>
</cp:coreProperties>
</file>